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F36C7" w14:textId="49CE9044" w:rsidR="0013520E" w:rsidRDefault="007A7EC9">
      <w:pPr>
        <w:rPr>
          <w:ins w:id="0" w:author="Editor" w:date="2022-06-15T16:58:00Z"/>
          <w:rFonts w:ascii="Times New Roman" w:hAnsi="Times New Roman" w:cs="Times New Roman"/>
          <w:b/>
          <w:bCs/>
        </w:rPr>
      </w:pPr>
      <w:del w:id="1" w:author="Editor" w:date="2022-06-15T16:58:00Z">
        <w:r w:rsidDel="002B5C1F">
          <w:rPr>
            <w:rFonts w:ascii="Times New Roman" w:hAnsi="Times New Roman" w:cs="Times New Roman"/>
            <w:b/>
            <w:bCs/>
          </w:rPr>
          <w:delText xml:space="preserve">SUPPLEMENT </w:delText>
        </w:r>
      </w:del>
      <w:ins w:id="2" w:author="Editor" w:date="2022-06-15T16:58:00Z">
        <w:r w:rsidR="002B5C1F">
          <w:rPr>
            <w:rFonts w:ascii="Times New Roman" w:hAnsi="Times New Roman" w:cs="Times New Roman"/>
            <w:b/>
            <w:bCs/>
          </w:rPr>
          <w:t>Appendix 1</w:t>
        </w:r>
      </w:ins>
    </w:p>
    <w:p w14:paraId="14815E84" w14:textId="77777777" w:rsidR="002B5C1F" w:rsidRPr="007A7EC9" w:rsidRDefault="002B5C1F">
      <w:pPr>
        <w:rPr>
          <w:rFonts w:ascii="Times New Roman" w:hAnsi="Times New Roman" w:cs="Times New Roman"/>
        </w:rPr>
      </w:pPr>
    </w:p>
    <w:p w14:paraId="626695C2" w14:textId="148C1543" w:rsidR="007A7EC9" w:rsidRDefault="007A7EC9">
      <w:pPr>
        <w:rPr>
          <w:rFonts w:ascii="Times New Roman" w:hAnsi="Times New Roman" w:cs="Times New Roman"/>
          <w:b/>
          <w:bCs/>
        </w:rPr>
      </w:pPr>
    </w:p>
    <w:p w14:paraId="292FDC4B" w14:textId="770BBF17" w:rsidR="00724B91" w:rsidRPr="00724B91" w:rsidRDefault="00724B91" w:rsidP="00724B91">
      <w:pPr>
        <w:spacing w:line="480" w:lineRule="auto"/>
        <w:ind w:firstLine="720"/>
        <w:rPr>
          <w:rFonts w:ascii="Times New Roman" w:hAnsi="Times New Roman" w:cs="Times New Roman"/>
        </w:rPr>
      </w:pPr>
      <w:r w:rsidRPr="00724B91">
        <w:rPr>
          <w:rFonts w:ascii="Times New Roman" w:hAnsi="Times New Roman" w:cs="Times New Roman"/>
        </w:rPr>
        <w:t xml:space="preserve">The TriNetX research network is a global federated research network that provides access to electronic medical records from more than 120 healthcare organizations across 19 countries. All data within the network is de-identified patient information. The network includes access to diagnoses, medications, procedures, genomics, </w:t>
      </w:r>
      <w:r w:rsidR="00B10049">
        <w:rPr>
          <w:rFonts w:ascii="Times New Roman" w:hAnsi="Times New Roman" w:cs="Times New Roman"/>
        </w:rPr>
        <w:t xml:space="preserve">and </w:t>
      </w:r>
      <w:r w:rsidRPr="00724B91">
        <w:rPr>
          <w:rFonts w:ascii="Times New Roman" w:hAnsi="Times New Roman" w:cs="Times New Roman"/>
        </w:rPr>
        <w:t xml:space="preserve">laboratory values, while providing information about age, sex, race, and ethnicity. The network excludes hospital expenses, non-hospital expenses, personal patient information, and information about </w:t>
      </w:r>
      <w:r w:rsidR="007B6BD9">
        <w:rPr>
          <w:rFonts w:ascii="Times New Roman" w:hAnsi="Times New Roman" w:cs="Times New Roman"/>
        </w:rPr>
        <w:t xml:space="preserve">functional </w:t>
      </w:r>
      <w:r w:rsidRPr="00724B91">
        <w:rPr>
          <w:rFonts w:ascii="Times New Roman" w:hAnsi="Times New Roman" w:cs="Times New Roman"/>
        </w:rPr>
        <w:t xml:space="preserve">outcomes. For example, no information can be obtained regarding a return to work or regular activity. </w:t>
      </w:r>
    </w:p>
    <w:p w14:paraId="57F5CD54" w14:textId="4EF9F633" w:rsidR="003E1B64" w:rsidRDefault="00724B91" w:rsidP="00724B91">
      <w:pPr>
        <w:spacing w:line="480" w:lineRule="auto"/>
        <w:ind w:firstLine="720"/>
        <w:rPr>
          <w:rFonts w:ascii="Times New Roman" w:hAnsi="Times New Roman" w:cs="Times New Roman"/>
        </w:rPr>
      </w:pPr>
      <w:r w:rsidRPr="00724B91">
        <w:rPr>
          <w:rFonts w:ascii="Times New Roman" w:hAnsi="Times New Roman" w:cs="Times New Roman"/>
        </w:rPr>
        <w:t xml:space="preserve">The main concern with the TriNetX research network is similar to the limitations encountered when using other large databases. These include a population limited to participating institutions and the need for accurate coding. Furthermore, there is always the concern </w:t>
      </w:r>
      <w:r w:rsidR="007B6BD9">
        <w:rPr>
          <w:rFonts w:ascii="Times New Roman" w:hAnsi="Times New Roman" w:cs="Times New Roman"/>
        </w:rPr>
        <w:t>regarding the</w:t>
      </w:r>
      <w:r w:rsidRPr="00724B91">
        <w:rPr>
          <w:rFonts w:ascii="Times New Roman" w:hAnsi="Times New Roman" w:cs="Times New Roman"/>
        </w:rPr>
        <w:t xml:space="preserve"> quality of data in the network; however, TriNetX has developed a </w:t>
      </w:r>
      <w:r w:rsidR="00960C00" w:rsidRPr="00724B91">
        <w:rPr>
          <w:rFonts w:ascii="Times New Roman" w:hAnsi="Times New Roman" w:cs="Times New Roman"/>
        </w:rPr>
        <w:t>syst</w:t>
      </w:r>
      <w:r w:rsidR="00960C00">
        <w:rPr>
          <w:rFonts w:ascii="Times New Roman" w:hAnsi="Times New Roman" w:cs="Times New Roman"/>
        </w:rPr>
        <w:t>ematic</w:t>
      </w:r>
      <w:r w:rsidRPr="00724B91">
        <w:rPr>
          <w:rFonts w:ascii="Times New Roman" w:hAnsi="Times New Roman" w:cs="Times New Roman"/>
        </w:rPr>
        <w:t xml:space="preserve"> method for evaluating data quality through regular refreshes to ensure accuracy. More information regarding the network can be found here:  https://trinetx.com/</w:t>
      </w:r>
    </w:p>
    <w:p w14:paraId="0BD67229" w14:textId="3CE64392" w:rsidR="003E1B64" w:rsidRDefault="003E1B64" w:rsidP="003E1B64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E57FAD7" w14:textId="403F03DD" w:rsidR="007A7EC9" w:rsidRDefault="007A7EC9">
      <w:pPr>
        <w:rPr>
          <w:rFonts w:ascii="Times New Roman" w:hAnsi="Times New Roman" w:cs="Times New Roman"/>
          <w:b/>
          <w:bCs/>
        </w:rPr>
      </w:pPr>
    </w:p>
    <w:p w14:paraId="4C841591" w14:textId="023C452E" w:rsidR="007A7EC9" w:rsidRDefault="007A7EC9">
      <w:pPr>
        <w:rPr>
          <w:rFonts w:ascii="Times New Roman" w:hAnsi="Times New Roman" w:cs="Times New Roman"/>
          <w:b/>
          <w:bCs/>
        </w:rPr>
      </w:pPr>
    </w:p>
    <w:p w14:paraId="1214EC71" w14:textId="7BDD6DC6" w:rsidR="007A7EC9" w:rsidRPr="007A7EC9" w:rsidRDefault="007A7EC9">
      <w:pPr>
        <w:rPr>
          <w:rFonts w:ascii="Times New Roman" w:hAnsi="Times New Roman" w:cs="Times New Roman"/>
        </w:rPr>
      </w:pPr>
    </w:p>
    <w:sectPr w:rsidR="007A7EC9" w:rsidRPr="007A7EC9" w:rsidSect="00ED7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EC9"/>
    <w:rsid w:val="0010344A"/>
    <w:rsid w:val="0013520E"/>
    <w:rsid w:val="0017159B"/>
    <w:rsid w:val="002B5C1F"/>
    <w:rsid w:val="003E1B64"/>
    <w:rsid w:val="00591F19"/>
    <w:rsid w:val="00724B91"/>
    <w:rsid w:val="007A7EC9"/>
    <w:rsid w:val="007B6BD9"/>
    <w:rsid w:val="009255E0"/>
    <w:rsid w:val="00960C00"/>
    <w:rsid w:val="00B05158"/>
    <w:rsid w:val="00B10049"/>
    <w:rsid w:val="00C8488B"/>
    <w:rsid w:val="00E82D03"/>
    <w:rsid w:val="00E84B51"/>
    <w:rsid w:val="00ED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E4DB"/>
  <w15:chartTrackingRefBased/>
  <w15:docId w15:val="{9A2E4BA2-FC51-0A40-A2B0-00461264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A7EC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A7EC9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E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B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2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martinazzi3@gmail.com</dc:creator>
  <cp:keywords/>
  <dc:description/>
  <cp:lastModifiedBy>Editor</cp:lastModifiedBy>
  <cp:revision>3</cp:revision>
  <dcterms:created xsi:type="dcterms:W3CDTF">2022-06-15T21:58:00Z</dcterms:created>
  <dcterms:modified xsi:type="dcterms:W3CDTF">2022-06-15T21:58:00Z</dcterms:modified>
</cp:coreProperties>
</file>